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 S1.</w:t>
      </w:r>
      <w:r>
        <w:rPr/>
        <w:t xml:space="preserve"> Top 20 “pathogen-syndrome” associations by the strength of association</w:t>
      </w:r>
    </w:p>
    <w:p>
      <w:pPr>
        <w:pStyle w:val="Normal"/>
        <w:jc w:val="both"/>
        <w:rPr/>
      </w:pPr>
      <w:r>
        <w:rPr/>
      </w:r>
    </w:p>
    <w:tbl>
      <w:tblPr>
        <w:tblW w:w="853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5610"/>
        <w:gridCol w:w="2072"/>
      </w:tblGrid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thogen-syndrome association</w:t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MI score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Brucella" + "epididymoorchitis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7.56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Streptobacillus" + "purpuric fever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6.52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3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Afipia" + "angiomatosis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5.45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4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Corynebacterium" + "pleurodynia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5.41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5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Bartonella" + "neuroretinitis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5.20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6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Spirillum" + "purpuric fever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5.15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7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Bartonella" + "angiomatosis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5.12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8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Streptobacillus" + "maculopapular rash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5.12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Picornaviridae" + "pleurodynia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4.86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Myroides" + "catheter-associated infection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4.74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1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Herpesviridae" + "pleurodynia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4.34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2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Demodex" + "folliculitis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4.33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3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Actinobaculum" + "osteonecrosis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4.21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4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Parvoviridae" + "purpuric fever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3.97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5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Haemophilus" + "purpuric fever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3.91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6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Afipia" + "neuroretinitis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3.85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7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Stomatococcus" + "catheter-associated infection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3.83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8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Mobiluncus" + "vaginosis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3.76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9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Leifsonia" + "catheter-associated infection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3.74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"Mycoplasma" + "epididymoorchitis"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23.74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Nimbus Sans L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;Arial" w:hAnsi="Arial Unicode MS;Arial" w:eastAsia="Arial Unicode MS;Arial" w:cs="Arial Unicode MS;Arial"/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cs="Times New Roman"/>
      <w:sz w:val="20"/>
    </w:rPr>
  </w:style>
  <w:style w:type="character" w:styleId="DefaultParagraphFont">
    <w:name w:val="Default Paragraph Font"/>
    <w:qFormat/>
    <w:rPr/>
  </w:style>
  <w:style w:type="character" w:styleId="WW8Num3z0">
    <w:name w:val="WW8Num3z0"/>
    <w:qFormat/>
    <w:rPr>
      <w:rFonts w:ascii="Times New Roman" w:hAnsi="Times New Roman" w:cs="Times New Roman"/>
      <w:sz w:val="20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Journalname">
    <w:name w:val="journalname"/>
    <w:basedOn w:val="WWDefaultParagraphFont"/>
    <w:qFormat/>
    <w:rPr/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Ti2">
    <w:name w:val="ti2"/>
    <w:basedOn w:val="WWDefaultParagraphFont"/>
    <w:qFormat/>
    <w:rPr/>
  </w:style>
  <w:style w:type="character" w:styleId="Featuredlinkouts">
    <w:name w:val="featured_linkouts"/>
    <w:basedOn w:val="WWDefaultParagraphFont"/>
    <w:qFormat/>
    <w:rPr/>
  </w:style>
  <w:style w:type="character" w:styleId="Linkbar">
    <w:name w:val="linkbar"/>
    <w:basedOn w:val="WWDefaultParagraph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le">
    <w:name w:val="Title"/>
    <w:basedOn w:val="Normal"/>
    <w:next w:val="Subtitle"/>
    <w:qFormat/>
    <w:pPr>
      <w:spacing w:before="280" w:after="280"/>
    </w:pPr>
    <w:rPr/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Arial" w:hAnsi="Arial Unicode MS;Arial" w:eastAsia="Arial Unicode MS;Arial" w:cs="Arial Unicode MS;Arial"/>
      <w:color w:val="000000"/>
      <w:sz w:val="20"/>
      <w:szCs w:val="20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21:02:00Z</dcterms:created>
  <dc:creator>ICPMR</dc:creator>
  <dc:description/>
  <dc:language>en-US</dc:language>
  <cp:lastModifiedBy>ICPMR</cp:lastModifiedBy>
  <cp:lastPrinted>2009-11-03T13:50:00Z</cp:lastPrinted>
  <dcterms:modified xsi:type="dcterms:W3CDTF">2010-02-14T21:02:00Z</dcterms:modified>
  <cp:revision>3</cp:revision>
  <dc:subject/>
  <dc:title>Multi-scale mapping of infectious diseases</dc:title>
</cp:coreProperties>
</file>